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E5CBE" w14:textId="3732EEFB" w:rsidR="00BF2BFE" w:rsidRDefault="00BF2BFE" w:rsidP="00BF2BFE">
      <w:pPr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1129"/>
        <w:gridCol w:w="4397"/>
        <w:gridCol w:w="4108"/>
      </w:tblGrid>
      <w:tr w:rsidR="0031376C" w14:paraId="6E94AD82" w14:textId="77777777" w:rsidTr="0031376C">
        <w:tc>
          <w:tcPr>
            <w:tcW w:w="1129" w:type="dxa"/>
          </w:tcPr>
          <w:p w14:paraId="6BF2763C" w14:textId="51EE0E56" w:rsidR="0031376C" w:rsidRDefault="0031376C" w:rsidP="00D90D7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Gene</w:t>
            </w:r>
          </w:p>
        </w:tc>
        <w:tc>
          <w:tcPr>
            <w:tcW w:w="4397" w:type="dxa"/>
          </w:tcPr>
          <w:p w14:paraId="7E74E932" w14:textId="41ADC74B" w:rsidR="0031376C" w:rsidRDefault="0031376C" w:rsidP="00D90D7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Forward sequences </w:t>
            </w:r>
          </w:p>
        </w:tc>
        <w:tc>
          <w:tcPr>
            <w:tcW w:w="4108" w:type="dxa"/>
          </w:tcPr>
          <w:p w14:paraId="66232D7B" w14:textId="42C36AC7" w:rsidR="0031376C" w:rsidRDefault="0031376C" w:rsidP="00D90D7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Reverse sequences</w:t>
            </w:r>
          </w:p>
        </w:tc>
      </w:tr>
      <w:tr w:rsidR="0031376C" w14:paraId="7930173C" w14:textId="77777777" w:rsidTr="0031376C">
        <w:tc>
          <w:tcPr>
            <w:tcW w:w="1129" w:type="dxa"/>
          </w:tcPr>
          <w:p w14:paraId="58D14EA9" w14:textId="5F57C14C" w:rsidR="0031376C" w:rsidRPr="00DA430D" w:rsidRDefault="0031376C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A430D">
              <w:rPr>
                <w:rFonts w:ascii="Times New Roman" w:hAnsi="Times New Roman" w:cs="Times New Roman"/>
                <w:sz w:val="24"/>
                <w:lang w:val="en-GB"/>
              </w:rPr>
              <w:t>CRAT</w:t>
            </w:r>
          </w:p>
        </w:tc>
        <w:tc>
          <w:tcPr>
            <w:tcW w:w="4397" w:type="dxa"/>
          </w:tcPr>
          <w:p w14:paraId="166EF367" w14:textId="1511F6B4" w:rsidR="0031376C" w:rsidRPr="00DA430D" w:rsidRDefault="0031376C" w:rsidP="00DA43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A430D">
              <w:rPr>
                <w:rFonts w:ascii="Times New Roman" w:hAnsi="Times New Roman" w:cs="Times New Roman"/>
                <w:sz w:val="24"/>
                <w:lang w:val="en-GB"/>
              </w:rPr>
              <w:t>AGAGCCTGTTGGCATCCTAACC</w:t>
            </w:r>
            <w:r>
              <w:t xml:space="preserve"> </w:t>
            </w:r>
          </w:p>
        </w:tc>
        <w:tc>
          <w:tcPr>
            <w:tcW w:w="4108" w:type="dxa"/>
          </w:tcPr>
          <w:p w14:paraId="397C8611" w14:textId="2755AD8D" w:rsidR="0031376C" w:rsidRPr="00DA430D" w:rsidRDefault="0031376C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1376C">
              <w:rPr>
                <w:rFonts w:ascii="Times New Roman" w:hAnsi="Times New Roman" w:cs="Times New Roman"/>
                <w:sz w:val="24"/>
                <w:lang w:val="en-GB"/>
              </w:rPr>
              <w:t>TTGTCCAGGCACACGGTGAAGA</w:t>
            </w:r>
          </w:p>
        </w:tc>
      </w:tr>
      <w:tr w:rsidR="0031376C" w14:paraId="28C2F9E4" w14:textId="77777777" w:rsidTr="0031376C">
        <w:tc>
          <w:tcPr>
            <w:tcW w:w="1129" w:type="dxa"/>
          </w:tcPr>
          <w:p w14:paraId="44F84990" w14:textId="1CEFD377" w:rsidR="0031376C" w:rsidRPr="00DA430D" w:rsidRDefault="0031376C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PT2</w:t>
            </w:r>
          </w:p>
        </w:tc>
        <w:tc>
          <w:tcPr>
            <w:tcW w:w="4397" w:type="dxa"/>
          </w:tcPr>
          <w:p w14:paraId="00E11846" w14:textId="33565E4B" w:rsidR="0031376C" w:rsidRPr="00DA430D" w:rsidRDefault="0031376C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1376C">
              <w:rPr>
                <w:rFonts w:ascii="Times New Roman" w:hAnsi="Times New Roman" w:cs="Times New Roman"/>
                <w:sz w:val="24"/>
                <w:lang w:val="en-GB"/>
              </w:rPr>
              <w:t>GATGGCTGAGTGCTCCAAATACC</w:t>
            </w:r>
          </w:p>
        </w:tc>
        <w:tc>
          <w:tcPr>
            <w:tcW w:w="4108" w:type="dxa"/>
          </w:tcPr>
          <w:p w14:paraId="566CD8B8" w14:textId="6F35BC92" w:rsidR="0031376C" w:rsidRPr="00DA430D" w:rsidRDefault="0031376C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1376C">
              <w:rPr>
                <w:rFonts w:ascii="Times New Roman" w:hAnsi="Times New Roman" w:cs="Times New Roman"/>
                <w:sz w:val="24"/>
                <w:lang w:val="en-GB"/>
              </w:rPr>
              <w:t>GCTGCCAGATACCGTAGAGCAA</w:t>
            </w:r>
          </w:p>
        </w:tc>
      </w:tr>
      <w:tr w:rsidR="0031376C" w14:paraId="16D8DD00" w14:textId="77777777" w:rsidTr="0031376C">
        <w:tc>
          <w:tcPr>
            <w:tcW w:w="1129" w:type="dxa"/>
          </w:tcPr>
          <w:p w14:paraId="5AF9661C" w14:textId="6275741A" w:rsidR="0031376C" w:rsidRPr="00DA430D" w:rsidRDefault="0031376C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BBH</w:t>
            </w:r>
          </w:p>
        </w:tc>
        <w:tc>
          <w:tcPr>
            <w:tcW w:w="4397" w:type="dxa"/>
          </w:tcPr>
          <w:p w14:paraId="22535DAD" w14:textId="393B4650" w:rsidR="0031376C" w:rsidRPr="00DA430D" w:rsidRDefault="00C475F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C475FE">
              <w:rPr>
                <w:rFonts w:ascii="Times New Roman" w:hAnsi="Times New Roman" w:cs="Times New Roman"/>
                <w:sz w:val="24"/>
                <w:lang w:val="en-GB"/>
              </w:rPr>
              <w:t>AGCTTCCACACTGACTACCCAG</w:t>
            </w:r>
          </w:p>
        </w:tc>
        <w:tc>
          <w:tcPr>
            <w:tcW w:w="4108" w:type="dxa"/>
          </w:tcPr>
          <w:p w14:paraId="733D6F04" w14:textId="04E1AEEF" w:rsidR="0031376C" w:rsidRPr="00DA430D" w:rsidRDefault="00C475F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C475FE">
              <w:rPr>
                <w:rFonts w:ascii="Times New Roman" w:hAnsi="Times New Roman" w:cs="Times New Roman"/>
                <w:sz w:val="24"/>
                <w:lang w:val="en-GB"/>
              </w:rPr>
              <w:t>CTCCTTGAGCTTTTGGCACACG</w:t>
            </w:r>
          </w:p>
        </w:tc>
      </w:tr>
      <w:tr w:rsidR="0031376C" w14:paraId="45EF7BD4" w14:textId="77777777" w:rsidTr="0031376C">
        <w:tc>
          <w:tcPr>
            <w:tcW w:w="1129" w:type="dxa"/>
          </w:tcPr>
          <w:p w14:paraId="18A2F5E3" w14:textId="2A6BC497" w:rsidR="0031376C" w:rsidRPr="00DA430D" w:rsidRDefault="00C475F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ABP3</w:t>
            </w:r>
          </w:p>
        </w:tc>
        <w:tc>
          <w:tcPr>
            <w:tcW w:w="4397" w:type="dxa"/>
          </w:tcPr>
          <w:p w14:paraId="5B047449" w14:textId="6988FE0E" w:rsidR="0031376C" w:rsidRPr="00DA430D" w:rsidRDefault="00C475FE" w:rsidP="00C475FE">
            <w:p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lang w:val="en-GB"/>
              </w:rPr>
            </w:pPr>
            <w:r w:rsidRPr="00C475FE">
              <w:rPr>
                <w:rFonts w:ascii="Times New Roman" w:hAnsi="Times New Roman" w:cs="Times New Roman"/>
                <w:sz w:val="24"/>
                <w:lang w:val="en-GB"/>
              </w:rPr>
              <w:t>AGAGTTCGACGAGGTGACAGCA</w:t>
            </w:r>
          </w:p>
        </w:tc>
        <w:tc>
          <w:tcPr>
            <w:tcW w:w="4108" w:type="dxa"/>
          </w:tcPr>
          <w:p w14:paraId="54EDE823" w14:textId="105CDE63" w:rsidR="0031376C" w:rsidRPr="00DA430D" w:rsidRDefault="00C475F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C475FE">
              <w:rPr>
                <w:rFonts w:ascii="Times New Roman" w:hAnsi="Times New Roman" w:cs="Times New Roman"/>
                <w:sz w:val="24"/>
                <w:lang w:val="en-GB"/>
              </w:rPr>
              <w:t>TTGTCTCCTGCCCGTTCCACTT</w:t>
            </w:r>
          </w:p>
        </w:tc>
      </w:tr>
      <w:tr w:rsidR="0031376C" w14:paraId="06CBC26A" w14:textId="77777777" w:rsidTr="0031376C">
        <w:tc>
          <w:tcPr>
            <w:tcW w:w="1129" w:type="dxa"/>
          </w:tcPr>
          <w:p w14:paraId="0F6E4A30" w14:textId="55CC42C5" w:rsidR="0031376C" w:rsidRPr="00DA430D" w:rsidRDefault="00C475F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CADM</w:t>
            </w:r>
          </w:p>
        </w:tc>
        <w:tc>
          <w:tcPr>
            <w:tcW w:w="4397" w:type="dxa"/>
          </w:tcPr>
          <w:p w14:paraId="24D5182F" w14:textId="4146451F" w:rsidR="0031376C" w:rsidRPr="00DA430D" w:rsidRDefault="00C475F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C475FE">
              <w:rPr>
                <w:rFonts w:ascii="Times New Roman" w:hAnsi="Times New Roman" w:cs="Times New Roman"/>
                <w:sz w:val="24"/>
                <w:lang w:val="en-GB"/>
              </w:rPr>
              <w:t>AGGATGACGGAGCAGCCAATGA</w:t>
            </w:r>
          </w:p>
        </w:tc>
        <w:tc>
          <w:tcPr>
            <w:tcW w:w="4108" w:type="dxa"/>
          </w:tcPr>
          <w:p w14:paraId="1E0D7EF2" w14:textId="59B45820" w:rsidR="0031376C" w:rsidRPr="00DA430D" w:rsidRDefault="00C475F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C475FE">
              <w:rPr>
                <w:rFonts w:ascii="Times New Roman" w:hAnsi="Times New Roman" w:cs="Times New Roman"/>
                <w:sz w:val="24"/>
                <w:lang w:val="en-GB"/>
              </w:rPr>
              <w:t>TTGTCTCCTGCCCGTTCCACTT</w:t>
            </w:r>
          </w:p>
        </w:tc>
      </w:tr>
      <w:tr w:rsidR="002239CE" w14:paraId="41A6F926" w14:textId="77777777" w:rsidTr="0031376C">
        <w:tc>
          <w:tcPr>
            <w:tcW w:w="1129" w:type="dxa"/>
          </w:tcPr>
          <w:p w14:paraId="46EF78E5" w14:textId="60317173" w:rsidR="002239CE" w:rsidRDefault="00FD6549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CSL1</w:t>
            </w:r>
          </w:p>
        </w:tc>
        <w:tc>
          <w:tcPr>
            <w:tcW w:w="4397" w:type="dxa"/>
          </w:tcPr>
          <w:p w14:paraId="6BFDBFA8" w14:textId="5055F945" w:rsidR="002239CE" w:rsidRPr="00C475FE" w:rsidRDefault="00FD6549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D6549">
              <w:rPr>
                <w:rFonts w:ascii="Times New Roman" w:hAnsi="Times New Roman" w:cs="Times New Roman"/>
                <w:sz w:val="24"/>
                <w:lang w:val="en-GB"/>
              </w:rPr>
              <w:t>ATCAGGCTGCTTATGGACGACC</w:t>
            </w:r>
          </w:p>
        </w:tc>
        <w:tc>
          <w:tcPr>
            <w:tcW w:w="4108" w:type="dxa"/>
          </w:tcPr>
          <w:p w14:paraId="00AE8167" w14:textId="654F9CA1" w:rsidR="002239CE" w:rsidRPr="00C475FE" w:rsidRDefault="00FD6549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FD6549">
              <w:rPr>
                <w:rFonts w:ascii="Times New Roman" w:hAnsi="Times New Roman" w:cs="Times New Roman"/>
                <w:sz w:val="24"/>
                <w:lang w:val="en-GB"/>
              </w:rPr>
              <w:t>CCAACAGCCATCGCTTCAAGGA</w:t>
            </w:r>
          </w:p>
        </w:tc>
      </w:tr>
    </w:tbl>
    <w:p w14:paraId="73985CF4" w14:textId="1A8F0D35" w:rsidR="00FD6549" w:rsidRDefault="00FD6549" w:rsidP="00FD6549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Table S1</w:t>
      </w:r>
      <w:r>
        <w:rPr>
          <w:rFonts w:ascii="Times New Roman" w:hAnsi="Times New Roman" w:cs="Times New Roman"/>
          <w:sz w:val="24"/>
          <w:lang w:val="en-GB"/>
        </w:rPr>
        <w:t>: Primers for RT-qPCR analysis</w:t>
      </w:r>
      <w:r w:rsidR="00164A21">
        <w:rPr>
          <w:rFonts w:ascii="Times New Roman" w:hAnsi="Times New Roman" w:cs="Times New Roman"/>
          <w:sz w:val="24"/>
          <w:lang w:val="en-GB"/>
        </w:rPr>
        <w:t xml:space="preserve"> used in this study</w:t>
      </w:r>
    </w:p>
    <w:p w14:paraId="126B6B8D" w14:textId="77777777" w:rsidR="00FD6549" w:rsidRDefault="00FD6549" w:rsidP="00FD6549">
      <w:pPr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992"/>
        <w:gridCol w:w="1134"/>
      </w:tblGrid>
      <w:tr w:rsidR="00FD6549" w14:paraId="0EB0F9DF" w14:textId="77777777" w:rsidTr="00164A21">
        <w:tc>
          <w:tcPr>
            <w:tcW w:w="1696" w:type="dxa"/>
          </w:tcPr>
          <w:p w14:paraId="7D4011A2" w14:textId="3F4588B4" w:rsidR="00FD6549" w:rsidRDefault="00164A21" w:rsidP="00D90D7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ntigen</w:t>
            </w:r>
          </w:p>
        </w:tc>
        <w:tc>
          <w:tcPr>
            <w:tcW w:w="4111" w:type="dxa"/>
          </w:tcPr>
          <w:p w14:paraId="1DF15EB4" w14:textId="7CFA75C7" w:rsidR="00FD6549" w:rsidRDefault="00164A21" w:rsidP="00D90D7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Source</w:t>
            </w:r>
          </w:p>
        </w:tc>
        <w:tc>
          <w:tcPr>
            <w:tcW w:w="992" w:type="dxa"/>
          </w:tcPr>
          <w:p w14:paraId="4FCAD3C4" w14:textId="699A444B" w:rsidR="00FD6549" w:rsidRDefault="00164A21" w:rsidP="00D90D7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Host</w:t>
            </w:r>
          </w:p>
        </w:tc>
        <w:tc>
          <w:tcPr>
            <w:tcW w:w="1134" w:type="dxa"/>
          </w:tcPr>
          <w:p w14:paraId="332ADEC5" w14:textId="32F4D388" w:rsidR="00FD6549" w:rsidRDefault="00135BD9" w:rsidP="00D90D7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Dilution</w:t>
            </w:r>
          </w:p>
        </w:tc>
      </w:tr>
      <w:tr w:rsidR="00FD6549" w14:paraId="7E6216B1" w14:textId="77777777" w:rsidTr="00164A21">
        <w:tc>
          <w:tcPr>
            <w:tcW w:w="1696" w:type="dxa"/>
          </w:tcPr>
          <w:p w14:paraId="366E8C5F" w14:textId="0BF96F87" w:rsidR="00FD6549" w:rsidRPr="00B17938" w:rsidRDefault="00F4400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PHGDH</w:t>
            </w:r>
          </w:p>
        </w:tc>
        <w:tc>
          <w:tcPr>
            <w:tcW w:w="4111" w:type="dxa"/>
          </w:tcPr>
          <w:p w14:paraId="4A0BE05E" w14:textId="75516E11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Protein Tech (# 14719-1-AP)</w:t>
            </w:r>
          </w:p>
        </w:tc>
        <w:tc>
          <w:tcPr>
            <w:tcW w:w="992" w:type="dxa"/>
          </w:tcPr>
          <w:p w14:paraId="44AB5768" w14:textId="4FF86FF2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Rabbit</w:t>
            </w:r>
          </w:p>
        </w:tc>
        <w:tc>
          <w:tcPr>
            <w:tcW w:w="1134" w:type="dxa"/>
          </w:tcPr>
          <w:p w14:paraId="7C4501C6" w14:textId="08EB74CE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1/2000</w:t>
            </w:r>
          </w:p>
        </w:tc>
      </w:tr>
      <w:tr w:rsidR="00FD6549" w14:paraId="6788FFBF" w14:textId="77777777" w:rsidTr="00164A21">
        <w:tc>
          <w:tcPr>
            <w:tcW w:w="1696" w:type="dxa"/>
          </w:tcPr>
          <w:p w14:paraId="140D779E" w14:textId="7B38366D" w:rsidR="00FD6549" w:rsidRPr="00B17938" w:rsidRDefault="00F4400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PSAT1</w:t>
            </w:r>
          </w:p>
        </w:tc>
        <w:tc>
          <w:tcPr>
            <w:tcW w:w="4111" w:type="dxa"/>
          </w:tcPr>
          <w:p w14:paraId="63B2B0DA" w14:textId="257A9D8D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Protein Tech (# 10501-1-AP)</w:t>
            </w:r>
          </w:p>
        </w:tc>
        <w:tc>
          <w:tcPr>
            <w:tcW w:w="992" w:type="dxa"/>
          </w:tcPr>
          <w:p w14:paraId="59378DD6" w14:textId="5D0164E2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Rabbit</w:t>
            </w:r>
          </w:p>
        </w:tc>
        <w:tc>
          <w:tcPr>
            <w:tcW w:w="1134" w:type="dxa"/>
          </w:tcPr>
          <w:p w14:paraId="43492122" w14:textId="19882977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1/2000</w:t>
            </w:r>
          </w:p>
        </w:tc>
      </w:tr>
      <w:tr w:rsidR="00FD6549" w14:paraId="4B5F23B1" w14:textId="77777777" w:rsidTr="00164A21">
        <w:tc>
          <w:tcPr>
            <w:tcW w:w="1696" w:type="dxa"/>
          </w:tcPr>
          <w:p w14:paraId="0DC83FE5" w14:textId="368CF021" w:rsidR="00FD6549" w:rsidRPr="00B17938" w:rsidRDefault="00F4400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ASNS</w:t>
            </w:r>
          </w:p>
        </w:tc>
        <w:tc>
          <w:tcPr>
            <w:tcW w:w="4111" w:type="dxa"/>
          </w:tcPr>
          <w:p w14:paraId="5647F12F" w14:textId="20092252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Protein Tech (# 10501-1-AP)</w:t>
            </w:r>
          </w:p>
        </w:tc>
        <w:tc>
          <w:tcPr>
            <w:tcW w:w="992" w:type="dxa"/>
          </w:tcPr>
          <w:p w14:paraId="20FC6C5F" w14:textId="66F3DEC1" w:rsidR="00FD6549" w:rsidRPr="00B17938" w:rsidRDefault="00135BD9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Rabbit</w:t>
            </w:r>
          </w:p>
        </w:tc>
        <w:tc>
          <w:tcPr>
            <w:tcW w:w="1134" w:type="dxa"/>
          </w:tcPr>
          <w:p w14:paraId="0ED63941" w14:textId="34B5867A" w:rsidR="00FD6549" w:rsidRPr="00B17938" w:rsidRDefault="00135BD9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1/2000</w:t>
            </w:r>
          </w:p>
        </w:tc>
      </w:tr>
      <w:tr w:rsidR="00FD6549" w14:paraId="3244BF4B" w14:textId="77777777" w:rsidTr="00164A21">
        <w:tc>
          <w:tcPr>
            <w:tcW w:w="1696" w:type="dxa"/>
          </w:tcPr>
          <w:p w14:paraId="1BE9162B" w14:textId="57E4F7A1" w:rsidR="00FD6549" w:rsidRPr="00B17938" w:rsidRDefault="00F4400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PSPH</w:t>
            </w:r>
          </w:p>
        </w:tc>
        <w:tc>
          <w:tcPr>
            <w:tcW w:w="4111" w:type="dxa"/>
          </w:tcPr>
          <w:p w14:paraId="5804336E" w14:textId="21AB168C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Protein Tech (# 14513-1-AP)</w:t>
            </w:r>
          </w:p>
        </w:tc>
        <w:tc>
          <w:tcPr>
            <w:tcW w:w="992" w:type="dxa"/>
          </w:tcPr>
          <w:p w14:paraId="3435EB90" w14:textId="3B8CC97C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Rabbit</w:t>
            </w:r>
          </w:p>
        </w:tc>
        <w:tc>
          <w:tcPr>
            <w:tcW w:w="1134" w:type="dxa"/>
          </w:tcPr>
          <w:p w14:paraId="139ABCAC" w14:textId="231A5E9C" w:rsidR="00FD6549" w:rsidRPr="00B17938" w:rsidRDefault="00FC0706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1/1000</w:t>
            </w:r>
          </w:p>
        </w:tc>
      </w:tr>
      <w:tr w:rsidR="00F4400E" w14:paraId="1B7A7092" w14:textId="77777777" w:rsidTr="00164A21">
        <w:tc>
          <w:tcPr>
            <w:tcW w:w="1696" w:type="dxa"/>
          </w:tcPr>
          <w:p w14:paraId="0D022583" w14:textId="4D0C097A" w:rsidR="00F4400E" w:rsidRPr="00B17938" w:rsidRDefault="00F4400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SHMT2</w:t>
            </w:r>
          </w:p>
        </w:tc>
        <w:tc>
          <w:tcPr>
            <w:tcW w:w="4111" w:type="dxa"/>
          </w:tcPr>
          <w:p w14:paraId="2665D74D" w14:textId="2D1119ED" w:rsidR="00F4400E" w:rsidRPr="00B17938" w:rsidRDefault="00F4400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Cell signalling (# 12762)</w:t>
            </w:r>
          </w:p>
        </w:tc>
        <w:tc>
          <w:tcPr>
            <w:tcW w:w="992" w:type="dxa"/>
          </w:tcPr>
          <w:p w14:paraId="2C016E1B" w14:textId="041C57E4" w:rsidR="00F4400E" w:rsidRPr="00B17938" w:rsidRDefault="00F4400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Rabbit</w:t>
            </w:r>
          </w:p>
        </w:tc>
        <w:tc>
          <w:tcPr>
            <w:tcW w:w="1134" w:type="dxa"/>
          </w:tcPr>
          <w:p w14:paraId="4DE9C013" w14:textId="4E64818C" w:rsidR="00F4400E" w:rsidRPr="00B17938" w:rsidRDefault="00F4400E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1/1000</w:t>
            </w:r>
          </w:p>
        </w:tc>
      </w:tr>
      <w:tr w:rsidR="00F4400E" w14:paraId="07CFE189" w14:textId="77777777" w:rsidTr="00164A21">
        <w:tc>
          <w:tcPr>
            <w:tcW w:w="1696" w:type="dxa"/>
          </w:tcPr>
          <w:p w14:paraId="418A229E" w14:textId="2FC51C31" w:rsidR="00F4400E" w:rsidRPr="00B17938" w:rsidRDefault="00F4400E" w:rsidP="00F4400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ERK2</w:t>
            </w:r>
          </w:p>
        </w:tc>
        <w:tc>
          <w:tcPr>
            <w:tcW w:w="4111" w:type="dxa"/>
          </w:tcPr>
          <w:p w14:paraId="6B5ED852" w14:textId="15300B56" w:rsidR="00F4400E" w:rsidRPr="00B17938" w:rsidRDefault="00164A21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Santa-Cruz Biotechnology (# sc-1647)</w:t>
            </w:r>
          </w:p>
        </w:tc>
        <w:tc>
          <w:tcPr>
            <w:tcW w:w="992" w:type="dxa"/>
          </w:tcPr>
          <w:p w14:paraId="309DA239" w14:textId="68458A18" w:rsidR="00F4400E" w:rsidRPr="00B17938" w:rsidRDefault="00164A21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Mouse</w:t>
            </w:r>
          </w:p>
        </w:tc>
        <w:tc>
          <w:tcPr>
            <w:tcW w:w="1134" w:type="dxa"/>
          </w:tcPr>
          <w:p w14:paraId="2A6535DB" w14:textId="4ECFADA8" w:rsidR="00F4400E" w:rsidRPr="00B17938" w:rsidRDefault="00164A21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1/1000</w:t>
            </w:r>
          </w:p>
        </w:tc>
      </w:tr>
      <w:tr w:rsidR="00164A21" w14:paraId="15B5835B" w14:textId="77777777" w:rsidTr="00164A21">
        <w:tc>
          <w:tcPr>
            <w:tcW w:w="1696" w:type="dxa"/>
          </w:tcPr>
          <w:p w14:paraId="5F44EE02" w14:textId="0304CE53" w:rsidR="00164A21" w:rsidRPr="00B17938" w:rsidRDefault="00164A21" w:rsidP="00F4400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Rabbit HRP</w:t>
            </w:r>
          </w:p>
        </w:tc>
        <w:tc>
          <w:tcPr>
            <w:tcW w:w="4111" w:type="dxa"/>
          </w:tcPr>
          <w:p w14:paraId="726BA8C7" w14:textId="7B625722" w:rsidR="00164A21" w:rsidRPr="00D64468" w:rsidRDefault="00CC2131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64468">
              <w:rPr>
                <w:rFonts w:ascii="Times New Roman" w:hAnsi="Times New Roman" w:cs="Times New Roman"/>
                <w:sz w:val="24"/>
                <w:lang w:val="en-GB"/>
              </w:rPr>
              <w:t>Cell signal</w:t>
            </w:r>
            <w:r w:rsidR="00D64468">
              <w:rPr>
                <w:rFonts w:ascii="Times New Roman" w:hAnsi="Times New Roman" w:cs="Times New Roman"/>
                <w:sz w:val="24"/>
                <w:lang w:val="en-GB"/>
              </w:rPr>
              <w:t>l</w:t>
            </w:r>
            <w:r w:rsidRPr="00D64468">
              <w:rPr>
                <w:rFonts w:ascii="Times New Roman" w:hAnsi="Times New Roman" w:cs="Times New Roman"/>
                <w:sz w:val="24"/>
                <w:lang w:val="en-GB"/>
              </w:rPr>
              <w:t>ing (# 7074S</w:t>
            </w:r>
            <w:r w:rsidR="00B17938" w:rsidRPr="00D64468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2736C345" w14:textId="52B74357" w:rsidR="00164A21" w:rsidRPr="00D64468" w:rsidRDefault="00CC1FB9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64468">
              <w:rPr>
                <w:rFonts w:ascii="Times New Roman" w:hAnsi="Times New Roman" w:cs="Times New Roman"/>
                <w:sz w:val="24"/>
                <w:lang w:val="en-GB"/>
              </w:rPr>
              <w:t>Goat</w:t>
            </w:r>
          </w:p>
        </w:tc>
        <w:tc>
          <w:tcPr>
            <w:tcW w:w="1134" w:type="dxa"/>
          </w:tcPr>
          <w:p w14:paraId="7AEDF3F9" w14:textId="736CE0B8" w:rsidR="00164A21" w:rsidRPr="00B17938" w:rsidRDefault="00164A21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1/5000</w:t>
            </w:r>
          </w:p>
        </w:tc>
      </w:tr>
      <w:tr w:rsidR="00164A21" w14:paraId="7E54C5AA" w14:textId="77777777" w:rsidTr="00164A21">
        <w:tc>
          <w:tcPr>
            <w:tcW w:w="1696" w:type="dxa"/>
          </w:tcPr>
          <w:p w14:paraId="0803789A" w14:textId="0A4E284E" w:rsidR="00164A21" w:rsidRPr="00B17938" w:rsidRDefault="00164A21" w:rsidP="00F4400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Mouse HRP</w:t>
            </w:r>
          </w:p>
        </w:tc>
        <w:tc>
          <w:tcPr>
            <w:tcW w:w="4111" w:type="dxa"/>
          </w:tcPr>
          <w:p w14:paraId="08365E4D" w14:textId="06B59AC2" w:rsidR="00164A21" w:rsidRPr="00D64468" w:rsidRDefault="00CC2131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64468">
              <w:rPr>
                <w:rFonts w:ascii="Times New Roman" w:hAnsi="Times New Roman" w:cs="Times New Roman"/>
                <w:sz w:val="24"/>
                <w:lang w:val="en-GB"/>
              </w:rPr>
              <w:t>Cell signal</w:t>
            </w:r>
            <w:r w:rsidR="00D64468">
              <w:rPr>
                <w:rFonts w:ascii="Times New Roman" w:hAnsi="Times New Roman" w:cs="Times New Roman"/>
                <w:sz w:val="24"/>
                <w:lang w:val="en-GB"/>
              </w:rPr>
              <w:t>l</w:t>
            </w:r>
            <w:r w:rsidRPr="00D64468">
              <w:rPr>
                <w:rFonts w:ascii="Times New Roman" w:hAnsi="Times New Roman" w:cs="Times New Roman"/>
                <w:sz w:val="24"/>
                <w:lang w:val="en-GB"/>
              </w:rPr>
              <w:t>ing</w:t>
            </w:r>
            <w:r w:rsidR="00B17938" w:rsidRPr="00D64468">
              <w:rPr>
                <w:rFonts w:ascii="Times New Roman" w:hAnsi="Times New Roman" w:cs="Times New Roman"/>
                <w:sz w:val="24"/>
                <w:lang w:val="en-GB"/>
              </w:rPr>
              <w:t xml:space="preserve"> (#</w:t>
            </w:r>
            <w:r w:rsidR="00CC1FB9" w:rsidRPr="00D64468">
              <w:rPr>
                <w:rFonts w:ascii="Times New Roman" w:hAnsi="Times New Roman" w:cs="Times New Roman"/>
                <w:sz w:val="24"/>
                <w:lang w:val="en-GB"/>
              </w:rPr>
              <w:t xml:space="preserve"> 7076S</w:t>
            </w:r>
            <w:r w:rsidR="00B17938" w:rsidRPr="00D64468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28CC65D9" w14:textId="3FBD0D62" w:rsidR="00164A21" w:rsidRPr="00D64468" w:rsidRDefault="00CC1FB9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64468">
              <w:rPr>
                <w:rFonts w:ascii="Times New Roman" w:hAnsi="Times New Roman" w:cs="Times New Roman"/>
                <w:sz w:val="24"/>
                <w:lang w:val="en-GB"/>
              </w:rPr>
              <w:t>Horse</w:t>
            </w:r>
          </w:p>
        </w:tc>
        <w:tc>
          <w:tcPr>
            <w:tcW w:w="1134" w:type="dxa"/>
          </w:tcPr>
          <w:p w14:paraId="446C0050" w14:textId="526142BC" w:rsidR="00164A21" w:rsidRPr="00B17938" w:rsidRDefault="00B17938" w:rsidP="00D90D7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164A21" w:rsidRPr="00B17938">
              <w:rPr>
                <w:rFonts w:ascii="Times New Roman" w:hAnsi="Times New Roman" w:cs="Times New Roman"/>
                <w:sz w:val="24"/>
                <w:lang w:val="en-GB"/>
              </w:rPr>
              <w:t>/</w:t>
            </w:r>
            <w:r w:rsidRPr="00B17938">
              <w:rPr>
                <w:rFonts w:ascii="Times New Roman" w:hAnsi="Times New Roman" w:cs="Times New Roman"/>
                <w:sz w:val="24"/>
                <w:lang w:val="en-GB"/>
              </w:rPr>
              <w:t>3000</w:t>
            </w:r>
          </w:p>
        </w:tc>
      </w:tr>
    </w:tbl>
    <w:p w14:paraId="4607C73B" w14:textId="784A1856" w:rsidR="00BF2BFE" w:rsidRDefault="00BF2BFE" w:rsidP="00BF2BFE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Table S2</w:t>
      </w:r>
      <w:r w:rsidR="00164A21">
        <w:rPr>
          <w:rFonts w:ascii="Times New Roman" w:hAnsi="Times New Roman" w:cs="Times New Roman"/>
          <w:sz w:val="24"/>
          <w:lang w:val="en-GB"/>
        </w:rPr>
        <w:t>: Antibodies used</w:t>
      </w:r>
      <w:r w:rsidR="00B17938">
        <w:rPr>
          <w:rFonts w:ascii="Times New Roman" w:hAnsi="Times New Roman" w:cs="Times New Roman"/>
          <w:sz w:val="24"/>
          <w:lang w:val="en-GB"/>
        </w:rPr>
        <w:t xml:space="preserve"> for western blot</w:t>
      </w:r>
      <w:r w:rsidR="00164A21">
        <w:rPr>
          <w:rFonts w:ascii="Times New Roman" w:hAnsi="Times New Roman" w:cs="Times New Roman"/>
          <w:sz w:val="24"/>
          <w:lang w:val="en-GB"/>
        </w:rPr>
        <w:t xml:space="preserve"> in this study</w:t>
      </w:r>
    </w:p>
    <w:p w14:paraId="62C8A250" w14:textId="77777777" w:rsidR="00BF2BFE" w:rsidRPr="00BF2BFE" w:rsidRDefault="00BF2BFE" w:rsidP="00D90D7E">
      <w:pPr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pPr w:leftFromText="141" w:rightFromText="141" w:vertAnchor="text" w:tblpY="1"/>
        <w:tblOverlap w:val="never"/>
        <w:tblW w:w="46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8"/>
        <w:gridCol w:w="1379"/>
      </w:tblGrid>
      <w:tr w:rsidR="00E0677E" w:rsidRPr="0000370C" w14:paraId="0DFF20D2" w14:textId="77777777" w:rsidTr="0000370C">
        <w:trPr>
          <w:trHeight w:val="458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35F3F" w14:textId="316686CE" w:rsidR="0000370C" w:rsidRPr="0000370C" w:rsidRDefault="0000370C" w:rsidP="000037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00370C">
              <w:rPr>
                <w:rFonts w:ascii="Times New Roman" w:hAnsi="Times New Roman" w:cs="Times New Roman"/>
                <w:b/>
                <w:bCs/>
                <w:sz w:val="24"/>
              </w:rPr>
              <w:t>Metabolite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303E8" w14:textId="77777777" w:rsidR="00E0677E" w:rsidRPr="0000370C" w:rsidRDefault="00E0677E" w:rsidP="0000370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0370C">
              <w:rPr>
                <w:rFonts w:ascii="Times New Roman" w:hAnsi="Times New Roman" w:cs="Times New Roman"/>
                <w:b/>
                <w:bCs/>
                <w:sz w:val="24"/>
              </w:rPr>
              <w:t>VIP</w:t>
            </w:r>
          </w:p>
        </w:tc>
      </w:tr>
      <w:tr w:rsidR="00E0677E" w:rsidRPr="00562FB7" w14:paraId="4E2A595C" w14:textId="77777777" w:rsidTr="0000370C">
        <w:trPr>
          <w:trHeight w:val="180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E54B1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PAF-C1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3E569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3.5068</w:t>
            </w:r>
          </w:p>
        </w:tc>
      </w:tr>
      <w:tr w:rsidR="00E0677E" w:rsidRPr="00562FB7" w14:paraId="3D095C99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30BBE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18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65262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3.2951</w:t>
            </w:r>
          </w:p>
        </w:tc>
      </w:tr>
      <w:tr w:rsidR="00E0677E" w:rsidRPr="00562FB7" w14:paraId="41A23D3B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22F3A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16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A8F26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3.2508</w:t>
            </w:r>
          </w:p>
        </w:tc>
      </w:tr>
      <w:tr w:rsidR="00E0677E" w:rsidRPr="00562FB7" w14:paraId="3B3D2616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3C526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20:3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EE59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3.1861</w:t>
            </w:r>
          </w:p>
        </w:tc>
      </w:tr>
      <w:tr w:rsidR="00E0677E" w:rsidRPr="00562FB7" w14:paraId="5ADF03CB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ADDBA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14:0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90A33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3.1149</w:t>
            </w:r>
          </w:p>
        </w:tc>
      </w:tr>
      <w:tr w:rsidR="00E0677E" w:rsidRPr="00562FB7" w14:paraId="26131BB2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17A7B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18:2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4A49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3.0054</w:t>
            </w:r>
          </w:p>
        </w:tc>
      </w:tr>
      <w:tr w:rsidR="00E0677E" w:rsidRPr="00562FB7" w14:paraId="6AADF4ED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A3044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lastRenderedPageBreak/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20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A67CF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974</w:t>
            </w:r>
          </w:p>
        </w:tc>
      </w:tr>
      <w:tr w:rsidR="00E0677E" w:rsidRPr="00562FB7" w14:paraId="7FD4934F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A2514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N-ACETYLGLYCIN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D4934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9379</w:t>
            </w:r>
          </w:p>
        </w:tc>
      </w:tr>
      <w:tr w:rsidR="00E0677E" w:rsidRPr="00562FB7" w14:paraId="73981F0E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44133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14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612FA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879</w:t>
            </w:r>
          </w:p>
        </w:tc>
      </w:tr>
      <w:tr w:rsidR="00E0677E" w:rsidRPr="00562FB7" w14:paraId="067C3AC9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C5745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18:1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CBD38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8552</w:t>
            </w:r>
          </w:p>
        </w:tc>
      </w:tr>
      <w:tr w:rsidR="00E0677E" w:rsidRPr="00562FB7" w14:paraId="412FFFCA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7E11F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8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453A0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8518</w:t>
            </w:r>
          </w:p>
        </w:tc>
      </w:tr>
      <w:tr w:rsidR="00E0677E" w:rsidRPr="00562FB7" w14:paraId="066E0E57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4C1C5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3-AMINO-4-HYDROXYBENZOIC_ACID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A9728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8042</w:t>
            </w:r>
          </w:p>
        </w:tc>
      </w:tr>
      <w:tr w:rsidR="00E0677E" w:rsidRPr="00562FB7" w14:paraId="301228B0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8CEE3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22:4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5A58C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7155</w:t>
            </w:r>
          </w:p>
        </w:tc>
      </w:tr>
      <w:tr w:rsidR="00E0677E" w:rsidRPr="00562FB7" w14:paraId="14FCCA9F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FACA6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20:4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F256F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6802</w:t>
            </w:r>
          </w:p>
        </w:tc>
      </w:tr>
      <w:tr w:rsidR="00E0677E" w:rsidRPr="00562FB7" w14:paraId="117316A5" w14:textId="77777777" w:rsidTr="0000370C">
        <w:trPr>
          <w:trHeight w:val="180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5F91F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PAF-C18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2FF6A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6781</w:t>
            </w:r>
          </w:p>
        </w:tc>
      </w:tr>
      <w:tr w:rsidR="00E0677E" w:rsidRPr="00562FB7" w14:paraId="26AD572C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87FF4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16:1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1561C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6596</w:t>
            </w:r>
          </w:p>
        </w:tc>
      </w:tr>
      <w:tr w:rsidR="00E0677E" w:rsidRPr="00562FB7" w14:paraId="125C0369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5F3F2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6:3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C7743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6331</w:t>
            </w:r>
          </w:p>
        </w:tc>
      </w:tr>
      <w:tr w:rsidR="00E0677E" w:rsidRPr="00562FB7" w14:paraId="3C8EB184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B8592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20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0153F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6061</w:t>
            </w:r>
          </w:p>
        </w:tc>
      </w:tr>
      <w:tr w:rsidR="00E0677E" w:rsidRPr="00562FB7" w14:paraId="5CD932E3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CDB9C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3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1D487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5694</w:t>
            </w:r>
          </w:p>
        </w:tc>
      </w:tr>
      <w:tr w:rsidR="00E0677E" w:rsidRPr="00562FB7" w14:paraId="5D1CDEC4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22288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16:1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37CBF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5261</w:t>
            </w:r>
          </w:p>
        </w:tc>
      </w:tr>
      <w:tr w:rsidR="00E0677E" w:rsidRPr="00562FB7" w14:paraId="74BA3FF7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AEA6F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22:1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06703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5174</w:t>
            </w:r>
          </w:p>
        </w:tc>
      </w:tr>
      <w:tr w:rsidR="00E0677E" w:rsidRPr="00562FB7" w14:paraId="7B4F5088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4D7CD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4:1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78AB3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4876</w:t>
            </w:r>
          </w:p>
        </w:tc>
      </w:tr>
      <w:tr w:rsidR="00E0677E" w:rsidRPr="00562FB7" w14:paraId="76EE8397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1694B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6:1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12DB2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4604</w:t>
            </w:r>
          </w:p>
        </w:tc>
      </w:tr>
      <w:tr w:rsidR="00E0677E" w:rsidRPr="00562FB7" w14:paraId="5DC1B00E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B2FBE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4:3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35779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4604</w:t>
            </w:r>
          </w:p>
        </w:tc>
      </w:tr>
      <w:tr w:rsidR="00E0677E" w:rsidRPr="00562FB7" w14:paraId="0DCAC3C6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C00F8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25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E1BEA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4589</w:t>
            </w:r>
          </w:p>
        </w:tc>
      </w:tr>
      <w:tr w:rsidR="00E0677E" w:rsidRPr="00562FB7" w14:paraId="0245B3D5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52938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SM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40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B1C37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4521</w:t>
            </w:r>
          </w:p>
        </w:tc>
      </w:tr>
      <w:tr w:rsidR="00E0677E" w:rsidRPr="00562FB7" w14:paraId="1533EEF3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09D17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2:1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7435D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4289</w:t>
            </w:r>
          </w:p>
        </w:tc>
      </w:tr>
      <w:tr w:rsidR="00E0677E" w:rsidRPr="00562FB7" w14:paraId="1A6D28D6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29ED9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L-ASPART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491A5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4148</w:t>
            </w:r>
          </w:p>
        </w:tc>
      </w:tr>
      <w:tr w:rsidR="00E0677E" w:rsidRPr="00562FB7" w14:paraId="1BBF7434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45CF3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PALMIT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ED3DB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4094</w:t>
            </w:r>
          </w:p>
        </w:tc>
      </w:tr>
      <w:tr w:rsidR="00E0677E" w:rsidRPr="00562FB7" w14:paraId="1F72D913" w14:textId="77777777" w:rsidTr="0000370C">
        <w:trPr>
          <w:trHeight w:val="180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9B327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lastRenderedPageBreak/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16:2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AA4DA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4083</w:t>
            </w:r>
          </w:p>
        </w:tc>
      </w:tr>
      <w:tr w:rsidR="00E0677E" w:rsidRPr="00562FB7" w14:paraId="72613A35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E7187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6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60C0B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3994</w:t>
            </w:r>
          </w:p>
        </w:tc>
      </w:tr>
      <w:tr w:rsidR="00E0677E" w:rsidRPr="00562FB7" w14:paraId="40D106C8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2E710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GAMMA-LINOLENIC_ACID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70230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382</w:t>
            </w:r>
          </w:p>
        </w:tc>
      </w:tr>
      <w:tr w:rsidR="00E0677E" w:rsidRPr="00562FB7" w14:paraId="31214A5F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DF435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18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E6F06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3687</w:t>
            </w:r>
          </w:p>
        </w:tc>
      </w:tr>
      <w:tr w:rsidR="00E0677E" w:rsidRPr="00562FB7" w14:paraId="0D852A61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EE77D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40:7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3A377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337</w:t>
            </w:r>
          </w:p>
        </w:tc>
      </w:tr>
      <w:tr w:rsidR="00E0677E" w:rsidRPr="00562FB7" w14:paraId="607110B2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7865B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ALPHA-GLUCOS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A36F6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331</w:t>
            </w:r>
          </w:p>
        </w:tc>
      </w:tr>
      <w:tr w:rsidR="00E0677E" w:rsidRPr="00562FB7" w14:paraId="30CBE321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A5B85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GLUCURONIC_ACID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5FBDE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3236</w:t>
            </w:r>
          </w:p>
        </w:tc>
      </w:tr>
      <w:tr w:rsidR="00E0677E" w:rsidRPr="00562FB7" w14:paraId="61C43E72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526A8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SM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40:3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8C150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2867</w:t>
            </w:r>
          </w:p>
        </w:tc>
      </w:tr>
      <w:tr w:rsidR="00E0677E" w:rsidRPr="00562FB7" w14:paraId="201088C7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C94E0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8:5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819B5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2575</w:t>
            </w:r>
          </w:p>
        </w:tc>
      </w:tr>
      <w:tr w:rsidR="00E0677E" w:rsidRPr="00562FB7" w14:paraId="28FBD4CA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BECA5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L-GLUTAMIC_ACID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2522E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24</w:t>
            </w:r>
          </w:p>
        </w:tc>
      </w:tr>
      <w:tr w:rsidR="00E0677E" w:rsidRPr="00562FB7" w14:paraId="298BFC11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F0E2A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20:6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F57B9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2378</w:t>
            </w:r>
          </w:p>
        </w:tc>
      </w:tr>
      <w:tr w:rsidR="00E0677E" w:rsidRPr="00562FB7" w14:paraId="091E63A5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1DD68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2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7D8B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2362</w:t>
            </w:r>
          </w:p>
        </w:tc>
      </w:tr>
      <w:tr w:rsidR="00E0677E" w:rsidRPr="00562FB7" w14:paraId="58AB7652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15787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14:1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7C4C9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2265</w:t>
            </w:r>
          </w:p>
        </w:tc>
      </w:tr>
      <w:tr w:rsidR="00E0677E" w:rsidRPr="00562FB7" w14:paraId="2E316AAE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714F6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RIBOSE_5-PHOSPH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BEDCB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2158</w:t>
            </w:r>
          </w:p>
        </w:tc>
      </w:tr>
      <w:tr w:rsidR="00E0677E" w:rsidRPr="00562FB7" w14:paraId="6C8DF932" w14:textId="77777777" w:rsidTr="0000370C">
        <w:trPr>
          <w:trHeight w:val="180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662EA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0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D6C59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2053</w:t>
            </w:r>
          </w:p>
        </w:tc>
      </w:tr>
      <w:tr w:rsidR="00E0677E" w:rsidRPr="00562FB7" w14:paraId="613AE933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DD77F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3-SULFINO-L-ALANIN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0DF0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1819</w:t>
            </w:r>
          </w:p>
        </w:tc>
      </w:tr>
      <w:tr w:rsidR="00E0677E" w:rsidRPr="00562FB7" w14:paraId="01C148EC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135E0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40:6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C9EE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164</w:t>
            </w:r>
          </w:p>
        </w:tc>
      </w:tr>
      <w:tr w:rsidR="00E0677E" w:rsidRPr="00562FB7" w14:paraId="2B066DA1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74293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8:6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1EE20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1458</w:t>
            </w:r>
          </w:p>
        </w:tc>
      </w:tr>
      <w:tr w:rsidR="00E0677E" w:rsidRPr="00562FB7" w14:paraId="3B4EE7D4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8780E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20:4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27E43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1424</w:t>
            </w:r>
          </w:p>
        </w:tc>
      </w:tr>
      <w:tr w:rsidR="00E0677E" w:rsidRPr="00562FB7" w14:paraId="5EEF7B01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0733A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6:5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14F4A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1419</w:t>
            </w:r>
          </w:p>
        </w:tc>
      </w:tr>
      <w:tr w:rsidR="00E0677E" w:rsidRPr="00562FB7" w14:paraId="53F74D14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EBFFD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E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18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81297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1257</w:t>
            </w:r>
          </w:p>
        </w:tc>
      </w:tr>
      <w:tr w:rsidR="00E0677E" w:rsidRPr="00562FB7" w14:paraId="0F4EAEAE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4D720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SM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2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DBED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0193</w:t>
            </w:r>
          </w:p>
        </w:tc>
      </w:tr>
      <w:tr w:rsidR="00E0677E" w:rsidRPr="00562FB7" w14:paraId="2C1AF797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010FE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22:6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8BA90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0155</w:t>
            </w:r>
          </w:p>
        </w:tc>
      </w:tr>
      <w:tr w:rsidR="00E0677E" w:rsidRPr="00562FB7" w14:paraId="1D2D3DC5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91F4B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lastRenderedPageBreak/>
              <w:t>ADENOSINE_5'-MONOPHOSPH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24602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2.0031</w:t>
            </w:r>
          </w:p>
        </w:tc>
      </w:tr>
      <w:tr w:rsidR="00E0677E" w:rsidRPr="00562FB7" w14:paraId="7488426A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77872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STEAR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48B0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987</w:t>
            </w:r>
          </w:p>
        </w:tc>
      </w:tr>
      <w:tr w:rsidR="00E0677E" w:rsidRPr="00562FB7" w14:paraId="33BD7DCD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8D0E0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5:3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1D84D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9832</w:t>
            </w:r>
          </w:p>
        </w:tc>
      </w:tr>
      <w:tr w:rsidR="00E0677E" w:rsidRPr="00562FB7" w14:paraId="226204D8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FE044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GLUCONIC_ACID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B4C6C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9696</w:t>
            </w:r>
          </w:p>
        </w:tc>
      </w:tr>
      <w:tr w:rsidR="00E0677E" w:rsidRPr="00562FB7" w14:paraId="38D06D49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09B60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MANNITOL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5819A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949</w:t>
            </w:r>
          </w:p>
        </w:tc>
      </w:tr>
      <w:tr w:rsidR="00E0677E" w:rsidRPr="00562FB7" w14:paraId="55CC5E11" w14:textId="77777777" w:rsidTr="0000370C">
        <w:trPr>
          <w:trHeight w:val="180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D690E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3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40844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8787</w:t>
            </w:r>
          </w:p>
        </w:tc>
      </w:tr>
      <w:tr w:rsidR="00E0677E" w:rsidRPr="00562FB7" w14:paraId="120367D7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187F9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5:1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A0E1C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8136</w:t>
            </w:r>
          </w:p>
        </w:tc>
      </w:tr>
      <w:tr w:rsidR="00E0677E" w:rsidRPr="00562FB7" w14:paraId="30B834F4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34C2B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21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DD5C7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8037</w:t>
            </w:r>
          </w:p>
        </w:tc>
      </w:tr>
      <w:tr w:rsidR="00E0677E" w:rsidRPr="00562FB7" w14:paraId="7BB62EC8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43754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18:4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B5E5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7804</w:t>
            </w:r>
          </w:p>
        </w:tc>
      </w:tr>
      <w:tr w:rsidR="00E0677E" w:rsidRPr="00562FB7" w14:paraId="69AE52BE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DB289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1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6F056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7467</w:t>
            </w:r>
          </w:p>
        </w:tc>
      </w:tr>
      <w:tr w:rsidR="00E0677E" w:rsidRPr="00562FB7" w14:paraId="0F4C7389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9227B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6:4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CB24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713</w:t>
            </w:r>
          </w:p>
        </w:tc>
      </w:tr>
      <w:tr w:rsidR="00E0677E" w:rsidRPr="00562FB7" w14:paraId="6FD1D581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8FF41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12:0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501BC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7014</w:t>
            </w:r>
          </w:p>
        </w:tc>
      </w:tr>
      <w:tr w:rsidR="00E0677E" w:rsidRPr="00562FB7" w14:paraId="3715C2B3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89878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N-ACETYLNEURAMIN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E0EEE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701</w:t>
            </w:r>
          </w:p>
        </w:tc>
      </w:tr>
      <w:tr w:rsidR="00E0677E" w:rsidRPr="00562FB7" w14:paraId="5C821E7C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B22E5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C14-CARNITIN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68B2C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6783</w:t>
            </w:r>
          </w:p>
        </w:tc>
      </w:tr>
      <w:tr w:rsidR="00E0677E" w:rsidRPr="00562FB7" w14:paraId="2918F5A0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86BBE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LPE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16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A12B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6352</w:t>
            </w:r>
          </w:p>
        </w:tc>
      </w:tr>
      <w:tr w:rsidR="00E0677E" w:rsidRPr="00562FB7" w14:paraId="69F425D5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3B199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4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11671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6216</w:t>
            </w:r>
          </w:p>
        </w:tc>
      </w:tr>
      <w:tr w:rsidR="00E0677E" w:rsidRPr="00562FB7" w14:paraId="6697520A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C3B76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GLUCOSE_6-PHOSPH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20AF7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5737</w:t>
            </w:r>
          </w:p>
        </w:tc>
      </w:tr>
      <w:tr w:rsidR="00E0677E" w:rsidRPr="00562FB7" w14:paraId="0D166794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3324E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5:2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DD107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511</w:t>
            </w:r>
          </w:p>
        </w:tc>
      </w:tr>
      <w:tr w:rsidR="00E0677E" w:rsidRPr="00562FB7" w14:paraId="3CDE83D0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04D84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8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A95FF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4925</w:t>
            </w:r>
          </w:p>
        </w:tc>
      </w:tr>
      <w:tr w:rsidR="00E0677E" w:rsidRPr="00562FB7" w14:paraId="3A737B9D" w14:textId="77777777" w:rsidTr="0000370C">
        <w:trPr>
          <w:trHeight w:val="180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39D00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7:4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AEC0E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4659</w:t>
            </w:r>
          </w:p>
        </w:tc>
      </w:tr>
      <w:tr w:rsidR="00E0677E" w:rsidRPr="00562FB7" w14:paraId="3695ED85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9FF89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GUANOSINE_5'-MONOPHOSPH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D323D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4484</w:t>
            </w:r>
          </w:p>
        </w:tc>
      </w:tr>
      <w:tr w:rsidR="00E0677E" w:rsidRPr="00562FB7" w14:paraId="2CE61926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5C73B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GLYCER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8F9F4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4207</w:t>
            </w:r>
          </w:p>
        </w:tc>
      </w:tr>
      <w:tr w:rsidR="00E0677E" w:rsidRPr="00562FB7" w14:paraId="5C773218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FA37E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lastRenderedPageBreak/>
              <w:t>3-DEHYDROSHIKIM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FE6B2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3884</w:t>
            </w:r>
          </w:p>
        </w:tc>
      </w:tr>
      <w:tr w:rsidR="00E0677E" w:rsidRPr="00562FB7" w14:paraId="608FB4F5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99E81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ACETYLCHOLIN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2A842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3644</w:t>
            </w:r>
          </w:p>
        </w:tc>
      </w:tr>
      <w:tr w:rsidR="00E0677E" w:rsidRPr="00562FB7" w14:paraId="0C62E345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E063B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XANTHIN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1B624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3116</w:t>
            </w:r>
          </w:p>
        </w:tc>
      </w:tr>
      <w:tr w:rsidR="00E0677E" w:rsidRPr="00562FB7" w14:paraId="56EFDA11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5952C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3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8A148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3013</w:t>
            </w:r>
          </w:p>
        </w:tc>
      </w:tr>
      <w:tr w:rsidR="00E0677E" w:rsidRPr="00562FB7" w14:paraId="3A00CC5D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D977D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LINOLE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98408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257</w:t>
            </w:r>
          </w:p>
        </w:tc>
      </w:tr>
      <w:tr w:rsidR="00E0677E" w:rsidRPr="00562FB7" w14:paraId="2F75BE94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CDF8E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ELAIDIC_ACID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92746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195</w:t>
            </w:r>
          </w:p>
        </w:tc>
      </w:tr>
      <w:tr w:rsidR="00E0677E" w:rsidRPr="00562FB7" w14:paraId="48635584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D1240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MALON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1FCF7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1722</w:t>
            </w:r>
          </w:p>
        </w:tc>
      </w:tr>
      <w:tr w:rsidR="00E0677E" w:rsidRPr="00562FB7" w14:paraId="2079E76D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4899D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0370C">
              <w:rPr>
                <w:rFonts w:ascii="Times New Roman" w:hAnsi="Times New Roman" w:cs="Times New Roman"/>
                <w:bCs/>
                <w:sz w:val="24"/>
              </w:rPr>
              <w:t>PC(</w:t>
            </w:r>
            <w:proofErr w:type="gramEnd"/>
            <w:r w:rsidRPr="0000370C">
              <w:rPr>
                <w:rFonts w:ascii="Times New Roman" w:hAnsi="Times New Roman" w:cs="Times New Roman"/>
                <w:bCs/>
                <w:sz w:val="24"/>
              </w:rPr>
              <w:t>O-16:3/2:0)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00BA6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1438</w:t>
            </w:r>
          </w:p>
        </w:tc>
      </w:tr>
      <w:tr w:rsidR="00E0677E" w:rsidRPr="00562FB7" w14:paraId="4DEF13D7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00C1F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LAUROYLCARNITIN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E0510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1156</w:t>
            </w:r>
          </w:p>
        </w:tc>
      </w:tr>
      <w:tr w:rsidR="00E0677E" w:rsidRPr="00562FB7" w14:paraId="5BBF1692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8F6EB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CHOLESTERYL_ACET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59115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0935</w:t>
            </w:r>
          </w:p>
        </w:tc>
      </w:tr>
      <w:tr w:rsidR="00E0677E" w:rsidRPr="00562FB7" w14:paraId="45A750C3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1B3B5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NICOTINAMID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80A56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0407</w:t>
            </w:r>
          </w:p>
        </w:tc>
      </w:tr>
      <w:tr w:rsidR="00E0677E" w:rsidRPr="00562FB7" w14:paraId="39AF03FB" w14:textId="77777777" w:rsidTr="0000370C">
        <w:trPr>
          <w:trHeight w:val="165"/>
        </w:trPr>
        <w:tc>
          <w:tcPr>
            <w:tcW w:w="3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21B90" w14:textId="77777777" w:rsidR="00E0677E" w:rsidRPr="0000370C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00370C">
              <w:rPr>
                <w:rFonts w:ascii="Times New Roman" w:hAnsi="Times New Roman" w:cs="Times New Roman"/>
                <w:bCs/>
                <w:sz w:val="24"/>
              </w:rPr>
              <w:t>ALPHA-AMINOADIPATE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82B2C" w14:textId="77777777" w:rsidR="00E0677E" w:rsidRPr="00562FB7" w:rsidRDefault="00E0677E" w:rsidP="0000370C">
            <w:pPr>
              <w:rPr>
                <w:rFonts w:ascii="Times New Roman" w:hAnsi="Times New Roman" w:cs="Times New Roman"/>
                <w:sz w:val="24"/>
              </w:rPr>
            </w:pPr>
            <w:r w:rsidRPr="00562FB7">
              <w:rPr>
                <w:rFonts w:ascii="Times New Roman" w:hAnsi="Times New Roman" w:cs="Times New Roman"/>
                <w:sz w:val="24"/>
              </w:rPr>
              <w:t>1.0261</w:t>
            </w:r>
          </w:p>
        </w:tc>
      </w:tr>
    </w:tbl>
    <w:p w14:paraId="0A387CA5" w14:textId="454E5345" w:rsidR="00D90D7E" w:rsidRDefault="0000370C" w:rsidP="00D90D7E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br w:type="textWrapping" w:clear="all"/>
      </w:r>
    </w:p>
    <w:p w14:paraId="34126BDB" w14:textId="1A9989BE" w:rsidR="00D90D7E" w:rsidRDefault="00BF2BFE" w:rsidP="00D90D7E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Table S3</w:t>
      </w:r>
      <w:r w:rsidR="00D90D7E">
        <w:rPr>
          <w:rFonts w:ascii="Times New Roman" w:hAnsi="Times New Roman" w:cs="Times New Roman"/>
          <w:sz w:val="24"/>
          <w:lang w:val="en-GB"/>
        </w:rPr>
        <w:t xml:space="preserve">: </w:t>
      </w:r>
      <w:r w:rsidR="00D90D7E" w:rsidRPr="00562FB7">
        <w:rPr>
          <w:rFonts w:ascii="Times New Roman" w:hAnsi="Times New Roman" w:cs="Times New Roman"/>
          <w:sz w:val="24"/>
          <w:lang w:val="en-GB"/>
        </w:rPr>
        <w:t xml:space="preserve">Detailed information of Metabolites identified </w:t>
      </w:r>
      <w:r w:rsidR="00D90D7E">
        <w:rPr>
          <w:rFonts w:ascii="Times New Roman" w:hAnsi="Times New Roman" w:cs="Times New Roman"/>
          <w:sz w:val="24"/>
          <w:lang w:val="en-GB"/>
        </w:rPr>
        <w:t xml:space="preserve">in plasma </w:t>
      </w:r>
      <w:r w:rsidR="00D90D7E" w:rsidRPr="00562FB7">
        <w:rPr>
          <w:rFonts w:ascii="Times New Roman" w:hAnsi="Times New Roman" w:cs="Times New Roman"/>
          <w:sz w:val="24"/>
          <w:lang w:val="en-GB"/>
        </w:rPr>
        <w:t>by differential analysis (VIP score &gt; 1</w:t>
      </w:r>
      <w:r w:rsidR="00D90D7E">
        <w:rPr>
          <w:rFonts w:ascii="Times New Roman" w:hAnsi="Times New Roman" w:cs="Times New Roman"/>
          <w:sz w:val="24"/>
          <w:lang w:val="en-GB"/>
        </w:rPr>
        <w:t>)</w:t>
      </w:r>
      <w:r w:rsidR="00D90D7E" w:rsidRPr="00562FB7">
        <w:rPr>
          <w:rFonts w:ascii="Times New Roman" w:hAnsi="Times New Roman" w:cs="Times New Roman"/>
          <w:sz w:val="24"/>
          <w:lang w:val="en-GB"/>
        </w:rPr>
        <w:t xml:space="preserve"> in </w:t>
      </w:r>
      <w:r w:rsidR="00D90D7E">
        <w:rPr>
          <w:rFonts w:ascii="Times New Roman" w:hAnsi="Times New Roman" w:cs="Times New Roman"/>
          <w:sz w:val="24"/>
          <w:lang w:val="en-GB"/>
        </w:rPr>
        <w:t>O</w:t>
      </w:r>
      <w:r w:rsidR="00D90D7E" w:rsidRPr="00562FB7">
        <w:rPr>
          <w:rFonts w:ascii="Times New Roman" w:hAnsi="Times New Roman" w:cs="Times New Roman"/>
          <w:sz w:val="24"/>
          <w:lang w:val="en-GB"/>
        </w:rPr>
        <w:t>PLS-DA model</w:t>
      </w:r>
      <w:r w:rsidR="00E0677E">
        <w:rPr>
          <w:rFonts w:ascii="Times New Roman" w:hAnsi="Times New Roman" w:cs="Times New Roman"/>
          <w:sz w:val="24"/>
          <w:lang w:val="en-GB"/>
        </w:rPr>
        <w:t>.</w:t>
      </w:r>
    </w:p>
    <w:p w14:paraId="0E4D9A77" w14:textId="522B76F6" w:rsidR="00F434AC" w:rsidRDefault="00F434A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1560"/>
        <w:gridCol w:w="1275"/>
      </w:tblGrid>
      <w:tr w:rsidR="00B4518F" w:rsidRPr="00E0677E" w14:paraId="7A29193B" w14:textId="77777777" w:rsidTr="00990FE3">
        <w:trPr>
          <w:trHeight w:val="32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0CEE" w14:textId="147C6F34" w:rsidR="00B4518F" w:rsidRPr="00990FE3" w:rsidRDefault="00990FE3" w:rsidP="00B4518F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4"/>
                <w:szCs w:val="24"/>
                <w:lang w:val="en-US" w:eastAsia="fr-FR"/>
              </w:rPr>
            </w:pPr>
            <w:r w:rsidRPr="00146B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Metabolites identified in plasma from </w:t>
            </w:r>
            <w:r w:rsidR="00D951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pre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ymptomatic mi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B870" w14:textId="77777777" w:rsidR="00B4518F" w:rsidRPr="00E0677E" w:rsidRDefault="00B4518F" w:rsidP="00B45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E06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FC (KI/WT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747F" w14:textId="54B5412C" w:rsidR="00B4518F" w:rsidRPr="00E0677E" w:rsidRDefault="00B4518F" w:rsidP="00B45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E067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E06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 Value</w:t>
            </w:r>
          </w:p>
        </w:tc>
      </w:tr>
      <w:tr w:rsidR="00286E17" w:rsidRPr="00E0677E" w14:paraId="519B909B" w14:textId="77777777" w:rsidTr="00286E17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D842" w14:textId="64A71688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OSINE_5'-MONOPHOSPH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1E24" w14:textId="335E6048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1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6586" w14:textId="538C9B7C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286E17" w:rsidRPr="00B4518F" w14:paraId="1D7C4CC1" w14:textId="77777777" w:rsidTr="00990FE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CB9" w14:textId="14FAB613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-IMIDAZOLEACETIC_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AD0F" w14:textId="1924E3E5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2D9" w14:textId="2BE808F8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286E17" w:rsidRPr="00B4518F" w14:paraId="5EF0C72A" w14:textId="77777777" w:rsidTr="00990FE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D7F" w14:textId="50E96C8B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-ACETYL-L-PHENYLALA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E29E" w14:textId="698FCFDB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6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E03" w14:textId="230479A0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286E17" w:rsidRPr="00B4518F" w14:paraId="0242FB09" w14:textId="77777777" w:rsidTr="00990FE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A70" w14:textId="43F69C84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-ACETYLPUTRESC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EEE9" w14:textId="1F33FC5F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3013" w14:textId="7F7D9744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286E17" w:rsidRPr="00B4518F" w14:paraId="78E52A6C" w14:textId="77777777" w:rsidTr="00990FE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293D" w14:textId="57EAEF3D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TOGLUTA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002" w14:textId="7FD2083D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9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B48C" w14:textId="5BD037B0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286E17" w:rsidRPr="00B4518F" w14:paraId="45AF2922" w14:textId="77777777" w:rsidTr="00990FE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6560" w14:textId="1EF221AC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LYS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DC55" w14:textId="5F1884D1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3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55EC" w14:textId="22BA2AAF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286E17" w:rsidRPr="00B4518F" w14:paraId="5A403F59" w14:textId="77777777" w:rsidTr="00990FE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47E" w14:textId="4BA12D77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IGONEL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921" w14:textId="767006A6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3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3000" w14:textId="4BF5273A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286E17" w:rsidRPr="00B4518F" w14:paraId="3E960809" w14:textId="77777777" w:rsidTr="00990FE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0E1" w14:textId="3FE4F836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NTOTHENIC_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58FE" w14:textId="496795CF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306F" w14:textId="61FE7833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286E17" w:rsidRPr="00B4518F" w14:paraId="4ABBA915" w14:textId="77777777" w:rsidTr="00990FE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28D3" w14:textId="4233FF67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-ACETYLGLYC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DB2D" w14:textId="448BE5B2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4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841" w14:textId="548DBB58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286E17" w:rsidRPr="00B4518F" w14:paraId="0CDA5C5A" w14:textId="77777777" w:rsidTr="00286E17">
        <w:trPr>
          <w:trHeight w:val="32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1CF" w14:textId="1966F6DB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-HYDROXY-4-(METHYLTHIO)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UTYRIC_ACI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CA3F" w14:textId="248DA39C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83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B608" w14:textId="5DF75BBB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286E17" w:rsidRPr="00B4518F" w14:paraId="469DA743" w14:textId="77777777" w:rsidTr="00286E17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9D85" w14:textId="373B39BD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ANTO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D354" w14:textId="340F1337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4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D4C1C" w14:textId="55072DA7" w:rsidR="00286E17" w:rsidRPr="00286E17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86E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</w:tbl>
    <w:p w14:paraId="45B13BF7" w14:textId="3B56515E" w:rsidR="00393A48" w:rsidRDefault="00393A4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3385FA" w14:textId="4162ACEC" w:rsidR="00286E17" w:rsidRPr="0016011C" w:rsidRDefault="00393A48" w:rsidP="001601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434A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286E17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0677E">
        <w:rPr>
          <w:rFonts w:ascii="Times New Roman" w:hAnsi="Times New Roman" w:cs="Times New Roman"/>
          <w:sz w:val="24"/>
          <w:szCs w:val="24"/>
          <w:lang w:val="en-GB"/>
        </w:rPr>
        <w:t xml:space="preserve">Metabolites significantly changed </w:t>
      </w:r>
      <w:r w:rsidR="00E0677E" w:rsidRPr="00562FB7">
        <w:rPr>
          <w:rFonts w:ascii="Times New Roman" w:hAnsi="Times New Roman" w:cs="Times New Roman"/>
          <w:sz w:val="24"/>
          <w:lang w:val="en-GB"/>
        </w:rPr>
        <w:t xml:space="preserve">in </w:t>
      </w:r>
      <w:r w:rsidR="00D04937">
        <w:rPr>
          <w:rFonts w:ascii="Times New Roman" w:hAnsi="Times New Roman" w:cs="Times New Roman"/>
          <w:sz w:val="24"/>
          <w:lang w:val="en-GB"/>
        </w:rPr>
        <w:t>plasma from Chchd</w:t>
      </w:r>
      <w:r w:rsidR="00E0677E">
        <w:rPr>
          <w:rFonts w:ascii="Times New Roman" w:hAnsi="Times New Roman" w:cs="Times New Roman"/>
          <w:sz w:val="24"/>
          <w:lang w:val="en-GB"/>
        </w:rPr>
        <w:t>10</w:t>
      </w:r>
      <w:r w:rsidR="00E0677E" w:rsidRPr="00EA3270">
        <w:rPr>
          <w:rFonts w:ascii="Times New Roman" w:hAnsi="Times New Roman" w:cs="Times New Roman"/>
          <w:sz w:val="24"/>
          <w:vertAlign w:val="superscript"/>
          <w:lang w:val="en-GB"/>
        </w:rPr>
        <w:t>S59L</w:t>
      </w:r>
      <w:r w:rsidR="00E0677E">
        <w:rPr>
          <w:rFonts w:ascii="Times New Roman" w:hAnsi="Times New Roman" w:cs="Times New Roman"/>
          <w:sz w:val="24"/>
          <w:lang w:val="en-GB"/>
        </w:rPr>
        <w:t xml:space="preserve"> </w:t>
      </w:r>
      <w:r w:rsidR="00D04937">
        <w:rPr>
          <w:rFonts w:ascii="Times New Roman" w:hAnsi="Times New Roman" w:cs="Times New Roman"/>
          <w:sz w:val="24"/>
          <w:lang w:val="en-GB"/>
        </w:rPr>
        <w:t xml:space="preserve">mice </w:t>
      </w:r>
      <w:r w:rsidR="00E0677E">
        <w:rPr>
          <w:rFonts w:ascii="Times New Roman" w:hAnsi="Times New Roman" w:cs="Times New Roman"/>
          <w:sz w:val="24"/>
          <w:lang w:val="en-GB"/>
        </w:rPr>
        <w:t>com</w:t>
      </w:r>
      <w:r w:rsidR="00D95119">
        <w:rPr>
          <w:rFonts w:ascii="Times New Roman" w:hAnsi="Times New Roman" w:cs="Times New Roman"/>
          <w:sz w:val="24"/>
          <w:lang w:val="en-GB"/>
        </w:rPr>
        <w:t>pared to wild-type at the pre-</w:t>
      </w:r>
      <w:r w:rsidR="00E0677E">
        <w:rPr>
          <w:rFonts w:ascii="Times New Roman" w:hAnsi="Times New Roman" w:cs="Times New Roman"/>
          <w:sz w:val="24"/>
          <w:lang w:val="en-GB"/>
        </w:rPr>
        <w:t>symptomatic stage</w:t>
      </w:r>
      <w:r w:rsidR="00E0677E">
        <w:rPr>
          <w:rFonts w:ascii="Times New Roman" w:hAnsi="Times New Roman" w:cs="Times New Roman"/>
          <w:sz w:val="24"/>
          <w:szCs w:val="24"/>
          <w:lang w:val="en-GB"/>
        </w:rPr>
        <w:t>. F</w:t>
      </w:r>
      <w:r w:rsidR="00E0677E">
        <w:rPr>
          <w:rFonts w:ascii="Times New Roman" w:hAnsi="Times New Roman" w:cs="Times New Roman"/>
          <w:sz w:val="24"/>
          <w:lang w:val="en-GB"/>
        </w:rPr>
        <w:t xml:space="preserve">old change, </w:t>
      </w:r>
      <w:r w:rsidR="00E0677E" w:rsidRPr="00562FB7">
        <w:rPr>
          <w:rFonts w:ascii="Times New Roman" w:hAnsi="Times New Roman" w:cs="Times New Roman"/>
          <w:sz w:val="24"/>
          <w:lang w:val="en-GB"/>
        </w:rPr>
        <w:t xml:space="preserve">and p </w:t>
      </w:r>
      <w:r w:rsidR="00E0677E">
        <w:rPr>
          <w:rFonts w:ascii="Times New Roman" w:hAnsi="Times New Roman" w:cs="Times New Roman"/>
          <w:sz w:val="24"/>
          <w:lang w:val="en-GB"/>
        </w:rPr>
        <w:t xml:space="preserve">value </w:t>
      </w:r>
      <w:r w:rsidR="00E0677E" w:rsidRPr="00562FB7">
        <w:rPr>
          <w:rFonts w:ascii="Times New Roman" w:hAnsi="Times New Roman" w:cs="Times New Roman"/>
          <w:sz w:val="24"/>
          <w:lang w:val="en-GB"/>
        </w:rPr>
        <w:t>&lt; 0.05</w:t>
      </w:r>
      <w:r w:rsidR="00E0677E">
        <w:rPr>
          <w:rFonts w:ascii="Times New Roman" w:hAnsi="Times New Roman" w:cs="Times New Roman"/>
          <w:sz w:val="24"/>
          <w:lang w:val="en-GB"/>
        </w:rPr>
        <w:t xml:space="preserve"> (</w:t>
      </w:r>
      <w:r w:rsidR="00E0677E" w:rsidRPr="00562FB7">
        <w:rPr>
          <w:rFonts w:ascii="Times New Roman" w:hAnsi="Times New Roman" w:cs="Times New Roman"/>
          <w:sz w:val="24"/>
          <w:lang w:val="en-GB"/>
        </w:rPr>
        <w:t>by the Mann- Whitney U test</w:t>
      </w:r>
      <w:r w:rsidR="00E0677E">
        <w:rPr>
          <w:rFonts w:ascii="Times New Roman" w:hAnsi="Times New Roman" w:cs="Times New Roman"/>
          <w:sz w:val="24"/>
          <w:lang w:val="en-GB"/>
        </w:rPr>
        <w:t>)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560"/>
        <w:gridCol w:w="1559"/>
      </w:tblGrid>
      <w:tr w:rsidR="00286E17" w:rsidRPr="0016011C" w14:paraId="3D7F61A7" w14:textId="77777777" w:rsidTr="00286E17">
        <w:trPr>
          <w:trHeight w:val="32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8C27" w14:textId="77777777" w:rsidR="00286E17" w:rsidRPr="0016011C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1601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Metabolites identified in plasma from symptomatic  mi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A72E" w14:textId="77777777" w:rsidR="00286E17" w:rsidRPr="0016011C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C (KI/W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28905" w14:textId="77777777" w:rsidR="00286E17" w:rsidRPr="0016011C" w:rsidRDefault="00286E17" w:rsidP="0028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P </w:t>
            </w:r>
            <w:r w:rsidRPr="00160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lue</w:t>
            </w:r>
          </w:p>
        </w:tc>
      </w:tr>
      <w:tr w:rsidR="0016011C" w:rsidRPr="0016011C" w14:paraId="0687D49E" w14:textId="77777777" w:rsidTr="00286E17">
        <w:trPr>
          <w:trHeight w:val="32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1F87" w14:textId="60E9ACDA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ETA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7268" w14:textId="6BDC4EF6" w:rsidR="0016011C" w:rsidRPr="0016011C" w:rsidRDefault="004F4872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CFD" w14:textId="2F593311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16011C" w:rsidRPr="0016011C" w14:paraId="253B4446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ADF" w14:textId="3A26E8BD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NTOTHENIC_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CB3" w14:textId="10F8129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3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3801" w14:textId="49ED2CFE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16011C" w:rsidRPr="0016011C" w14:paraId="03A754DF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F6F6" w14:textId="17E534AF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3-CARNIT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2ACA" w14:textId="0539573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6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3EC2" w14:textId="039DFC9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16011C" w:rsidRPr="0016011C" w14:paraId="58BC99CF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1EC" w14:textId="6A7A5FBA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VA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8C70" w14:textId="5BF9474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9F7F" w14:textId="4E2BBB4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16011C" w:rsidRPr="0016011C" w14:paraId="295A3AD2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8FC3" w14:textId="000FD0CF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F-C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575" w14:textId="5E367ED5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5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645" w14:textId="1676670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 w:rsidR="0016011C" w:rsidRPr="0016011C" w14:paraId="5AB9B5C6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5765" w14:textId="5884D11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ALA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6DA5" w14:textId="3156CC1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365F" w14:textId="6E10096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16011C" w:rsidRPr="0016011C" w14:paraId="0FB0BE30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FEA" w14:textId="39785F95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UANIDINOACET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576" w14:textId="0BAC4A0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1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0536" w14:textId="1AD4C0C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16011C" w:rsidRPr="0016011C" w14:paraId="15302F43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FB8D" w14:textId="12EC210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OXYCARNIT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07F7" w14:textId="20BD823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454" w14:textId="05236985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16011C" w:rsidRPr="0016011C" w14:paraId="4FE954C5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E186" w14:textId="4922CA2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METHIO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B6C3" w14:textId="03AE9C57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0BA9" w14:textId="533B200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16011C" w:rsidRPr="0016011C" w14:paraId="75E4B261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581" w14:textId="7762D4C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-AMINOBUTANO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5AD4" w14:textId="4F50DCD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8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7678" w14:textId="6DEB476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16011C" w:rsidRPr="0016011C" w14:paraId="14D0AE28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3CCE" w14:textId="50903BE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UCINE_NORLEUC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978F" w14:textId="54872BE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11EE" w14:textId="2A4912C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16011C" w:rsidRPr="0016011C" w14:paraId="07C7B438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EE14" w14:textId="4D7A7FD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PRO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3BEC" w14:textId="4FC5577E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B196" w14:textId="6694DC0D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2</w:t>
            </w:r>
          </w:p>
        </w:tc>
      </w:tr>
      <w:tr w:rsidR="0016011C" w:rsidRPr="0016011C" w14:paraId="22F88949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6B0A" w14:textId="66D61F8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STAM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15EE" w14:textId="2C9D46E1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4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2740" w14:textId="39C35F35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16011C" w:rsidRPr="0016011C" w14:paraId="6AC5D4DB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07D" w14:textId="4205AAB7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4361" w14:textId="4D49CC83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9D28" w14:textId="7CF5E6A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16011C" w:rsidRPr="0016011C" w14:paraId="48487186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C0C8" w14:textId="29A4870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6: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FCC" w14:textId="45BC957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6878" w14:textId="7484C61F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16011C" w:rsidRPr="0016011C" w14:paraId="7C278116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08C9" w14:textId="2DA7E184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: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B818" w14:textId="762BEB2D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2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6FF2" w14:textId="4B5EFA5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16011C" w:rsidRPr="0016011C" w14:paraId="107C69B5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1198" w14:textId="663AE17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-16:1/2: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D93" w14:textId="2BE0867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4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8392" w14:textId="273496A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16011C" w:rsidRPr="0016011C" w14:paraId="1B3035BB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0D4A" w14:textId="126EC8EA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OLESTERYL_ACET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CC5" w14:textId="0F6249A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1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3D79" w14:textId="31E498A7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8</w:t>
            </w:r>
          </w:p>
        </w:tc>
      </w:tr>
      <w:tr w:rsidR="0016011C" w:rsidRPr="0016011C" w14:paraId="2AEE8EA4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1A8E" w14:textId="108F015D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THREO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857" w14:textId="39F827A7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169" w14:textId="7090DC7D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8</w:t>
            </w:r>
          </w:p>
        </w:tc>
      </w:tr>
      <w:tr w:rsidR="0016011C" w:rsidRPr="0016011C" w14:paraId="274CE708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E6B9" w14:textId="66CA62A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: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0313" w14:textId="5F47EF1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0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EC3" w14:textId="239EA37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</w:tr>
      <w:tr w:rsidR="0016011C" w:rsidRPr="0016011C" w14:paraId="52A9C4C9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FBA" w14:textId="165B1CA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SER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9E5" w14:textId="5E77182A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D289" w14:textId="3BFEFC71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</w:tr>
      <w:tr w:rsidR="0016011C" w:rsidRPr="0016011C" w14:paraId="757FD909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5E4" w14:textId="4C3DB167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719F" w14:textId="2107D45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9C8" w14:textId="41634FD1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</w:tr>
      <w:tr w:rsidR="0016011C" w:rsidRPr="0016011C" w14:paraId="7741C162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34FE" w14:textId="3F148BF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-ACETYL-L-CARNIT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E88" w14:textId="40B5C777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B1B" w14:textId="22A46E3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</w:tr>
      <w:tr w:rsidR="0016011C" w:rsidRPr="0016011C" w14:paraId="4B3698F3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FFE" w14:textId="7ED35635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THYLGUANID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2A0" w14:textId="51DB2E07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B550" w14:textId="369CB304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</w:tr>
      <w:tr w:rsidR="0016011C" w:rsidRPr="0016011C" w14:paraId="74300A73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88C8" w14:textId="6648198F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-AMINO-4-HYDROXYBENZOIC_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6B8" w14:textId="3E56164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2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DF4" w14:textId="0942A331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</w:tr>
      <w:tr w:rsidR="0016011C" w:rsidRPr="0016011C" w14:paraId="68F1A5BD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E28C" w14:textId="32DDBF7E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: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0FF8" w14:textId="4F4F63F4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3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615A" w14:textId="0248315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</w:tr>
      <w:tr w:rsidR="0016011C" w:rsidRPr="0016011C" w14:paraId="5ECEEF9E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12B" w14:textId="0FCD4FE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PHA-GLUCO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CB9E" w14:textId="7A159B65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8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1A55" w14:textId="6556FE3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7</w:t>
            </w:r>
          </w:p>
        </w:tc>
      </w:tr>
      <w:tr w:rsidR="0016011C" w:rsidRPr="0016011C" w14:paraId="4EE6CE8D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6ED8" w14:textId="1443B6A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2-CARNIT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2444" w14:textId="57827C6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2FB4" w14:textId="7BEBD23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7</w:t>
            </w:r>
          </w:p>
        </w:tc>
      </w:tr>
      <w:tr w:rsidR="0016011C" w:rsidRPr="0016011C" w14:paraId="2FCE2944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FFA" w14:textId="4F95D23E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ASPART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2AC0" w14:textId="02C7D05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8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D2AE" w14:textId="41C917A3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2</w:t>
            </w:r>
          </w:p>
        </w:tc>
      </w:tr>
      <w:tr w:rsidR="0016011C" w:rsidRPr="0016011C" w14:paraId="7C5AAF6A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732" w14:textId="34DF469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REAT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333" w14:textId="33724541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18B" w14:textId="46EA9A4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2</w:t>
            </w:r>
          </w:p>
        </w:tc>
      </w:tr>
      <w:tr w:rsidR="0016011C" w:rsidRPr="0016011C" w14:paraId="2280EAE5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6154" w14:textId="08C5430F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TIDINE_2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BC0A" w14:textId="29E89A83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461" w14:textId="3E86B64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4BAE549C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1E32" w14:textId="4E3175A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372F" w14:textId="302EF73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9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9CE" w14:textId="633F6F63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3379984A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72A" w14:textId="7057BAB1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F-C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5F0" w14:textId="12CFBE6D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4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4F72" w14:textId="23C18154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25FA08B1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1A7C" w14:textId="2DC3B60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4-CARNIT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EB74" w14:textId="0DC23D05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3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3E6" w14:textId="64777805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145EE49A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24C7" w14:textId="28B6D6F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MA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9BCB" w14:textId="0151F97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88C0" w14:textId="11DB6413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0B5F5D17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9ED" w14:textId="2B09626E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-HYDROXY-L-PRO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E97E" w14:textId="257CB965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8327" w14:textId="5C5BEFD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01202E3A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0BD" w14:textId="257B287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425" w14:textId="51FD1613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EFB" w14:textId="66B6B904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1D3BBCB7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0EC8" w14:textId="6AAFBE74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ETA-ALA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F2D7" w14:textId="3BD25693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DB6E" w14:textId="0177F2A8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75467EA5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8356" w14:textId="0E4470C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3-SULFINO-L-ALA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3F54" w14:textId="22B5AC3D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8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3F1F" w14:textId="56C673C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3C29CD67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7FD8" w14:textId="654ADE2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TRYPTOP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5DB5" w14:textId="01D301F4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33C" w14:textId="2389024F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107527E8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2A2" w14:textId="422FC54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: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8F01" w14:textId="4146567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DE25" w14:textId="235AFA74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5870BB4E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A96C" w14:textId="53E20E0A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: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92A4" w14:textId="44191E3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9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618A" w14:textId="5F69E77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5038C662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86CF" w14:textId="03A64E2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-14:0/2: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D7B" w14:textId="010200F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98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324F" w14:textId="11B9357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0DE9F11B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7498" w14:textId="072F9157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: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C0A3" w14:textId="34BB51E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36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09C0" w14:textId="4F18048E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16011C" w:rsidRPr="0016011C" w14:paraId="7725CE00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5114" w14:textId="7C3E2F7B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-TYROS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55EA" w14:textId="26E0EE4D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D031" w14:textId="56D9980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8</w:t>
            </w:r>
          </w:p>
        </w:tc>
      </w:tr>
      <w:tr w:rsidR="0016011C" w:rsidRPr="0016011C" w14:paraId="3181A9BD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CCEA" w14:textId="34CF4E80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6: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EAAE" w14:textId="6C8BFE2C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3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B523" w14:textId="5AA515FE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8</w:t>
            </w:r>
          </w:p>
        </w:tc>
      </w:tr>
      <w:tr w:rsidR="0016011C" w:rsidRPr="0016011C" w14:paraId="08D90101" w14:textId="77777777" w:rsidTr="00286E17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DCA" w14:textId="6CCE903D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2: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6393" w14:textId="17C0DF3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3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D0D2" w14:textId="4179341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8</w:t>
            </w:r>
          </w:p>
        </w:tc>
      </w:tr>
      <w:tr w:rsidR="0016011C" w:rsidRPr="0016011C" w14:paraId="37271EDE" w14:textId="77777777" w:rsidTr="0016011C">
        <w:trPr>
          <w:trHeight w:val="32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875" w14:textId="5EECD111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XANTHIN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C09C" w14:textId="0573F8B9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11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EBAD" w14:textId="6E284A22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5</w:t>
            </w:r>
          </w:p>
        </w:tc>
      </w:tr>
      <w:tr w:rsidR="0016011C" w:rsidRPr="0016011C" w14:paraId="1A4D148D" w14:textId="77777777" w:rsidTr="0016011C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80E60" w14:textId="69B30056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(</w:t>
            </w:r>
            <w:proofErr w:type="gramEnd"/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2: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7002" w14:textId="6BD16B7A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8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1F5BD" w14:textId="0EC316CA" w:rsidR="0016011C" w:rsidRPr="0016011C" w:rsidRDefault="0016011C" w:rsidP="00160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16011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5</w:t>
            </w:r>
          </w:p>
        </w:tc>
      </w:tr>
    </w:tbl>
    <w:p w14:paraId="17677541" w14:textId="77777777" w:rsidR="00286E17" w:rsidRDefault="00286E17" w:rsidP="00286E17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7709FC0D" w14:textId="4065BEF2" w:rsidR="00286E17" w:rsidRDefault="00286E17" w:rsidP="00286E1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Metabolites significantly changed </w:t>
      </w:r>
      <w:r w:rsidRPr="00562FB7">
        <w:rPr>
          <w:rFonts w:ascii="Times New Roman" w:hAnsi="Times New Roman" w:cs="Times New Roman"/>
          <w:sz w:val="24"/>
          <w:lang w:val="en-GB"/>
        </w:rPr>
        <w:t xml:space="preserve">in </w:t>
      </w:r>
      <w:r w:rsidR="001C6851">
        <w:rPr>
          <w:rFonts w:ascii="Times New Roman" w:hAnsi="Times New Roman" w:cs="Times New Roman"/>
          <w:sz w:val="24"/>
          <w:lang w:val="en-GB"/>
        </w:rPr>
        <w:t xml:space="preserve">plasma from </w:t>
      </w:r>
      <w:bookmarkStart w:id="0" w:name="_GoBack"/>
      <w:bookmarkEnd w:id="0"/>
      <w:r w:rsidR="00D04937">
        <w:rPr>
          <w:rFonts w:ascii="Times New Roman" w:hAnsi="Times New Roman" w:cs="Times New Roman"/>
          <w:sz w:val="24"/>
          <w:lang w:val="en-GB"/>
        </w:rPr>
        <w:t>Chchd10</w:t>
      </w:r>
      <w:r w:rsidR="00D04937" w:rsidRPr="00EA3270">
        <w:rPr>
          <w:rFonts w:ascii="Times New Roman" w:hAnsi="Times New Roman" w:cs="Times New Roman"/>
          <w:sz w:val="24"/>
          <w:vertAlign w:val="superscript"/>
          <w:lang w:val="en-GB"/>
        </w:rPr>
        <w:t>S59L</w:t>
      </w:r>
      <w:r w:rsidR="00D04937">
        <w:rPr>
          <w:rFonts w:ascii="Times New Roman" w:hAnsi="Times New Roman" w:cs="Times New Roman"/>
          <w:sz w:val="24"/>
          <w:lang w:val="en-GB"/>
        </w:rPr>
        <w:t xml:space="preserve"> mice compared to wild-type</w:t>
      </w:r>
      <w:r>
        <w:rPr>
          <w:rFonts w:ascii="Times New Roman" w:hAnsi="Times New Roman" w:cs="Times New Roman"/>
          <w:sz w:val="24"/>
          <w:lang w:val="en-GB"/>
        </w:rPr>
        <w:t xml:space="preserve"> at the symptomatic stage</w:t>
      </w:r>
      <w:r>
        <w:rPr>
          <w:rFonts w:ascii="Times New Roman" w:hAnsi="Times New Roman" w:cs="Times New Roman"/>
          <w:sz w:val="24"/>
          <w:szCs w:val="24"/>
          <w:lang w:val="en-GB"/>
        </w:rPr>
        <w:t>. F</w:t>
      </w:r>
      <w:r>
        <w:rPr>
          <w:rFonts w:ascii="Times New Roman" w:hAnsi="Times New Roman" w:cs="Times New Roman"/>
          <w:sz w:val="24"/>
          <w:lang w:val="en-GB"/>
        </w:rPr>
        <w:t xml:space="preserve">old change, </w:t>
      </w:r>
      <w:r w:rsidRPr="00562FB7">
        <w:rPr>
          <w:rFonts w:ascii="Times New Roman" w:hAnsi="Times New Roman" w:cs="Times New Roman"/>
          <w:sz w:val="24"/>
          <w:lang w:val="en-GB"/>
        </w:rPr>
        <w:t xml:space="preserve">and p </w:t>
      </w:r>
      <w:r>
        <w:rPr>
          <w:rFonts w:ascii="Times New Roman" w:hAnsi="Times New Roman" w:cs="Times New Roman"/>
          <w:sz w:val="24"/>
          <w:lang w:val="en-GB"/>
        </w:rPr>
        <w:t xml:space="preserve">value </w:t>
      </w:r>
      <w:r w:rsidRPr="00562FB7">
        <w:rPr>
          <w:rFonts w:ascii="Times New Roman" w:hAnsi="Times New Roman" w:cs="Times New Roman"/>
          <w:sz w:val="24"/>
          <w:lang w:val="en-GB"/>
        </w:rPr>
        <w:t>&lt; 0.05</w:t>
      </w:r>
      <w:r>
        <w:rPr>
          <w:rFonts w:ascii="Times New Roman" w:hAnsi="Times New Roman" w:cs="Times New Roman"/>
          <w:sz w:val="24"/>
          <w:lang w:val="en-GB"/>
        </w:rPr>
        <w:t xml:space="preserve"> (</w:t>
      </w:r>
      <w:r w:rsidRPr="00562FB7">
        <w:rPr>
          <w:rFonts w:ascii="Times New Roman" w:hAnsi="Times New Roman" w:cs="Times New Roman"/>
          <w:sz w:val="24"/>
          <w:lang w:val="en-GB"/>
        </w:rPr>
        <w:t>by the Mann- Whitney U test</w:t>
      </w:r>
      <w:r>
        <w:rPr>
          <w:rFonts w:ascii="Times New Roman" w:hAnsi="Times New Roman" w:cs="Times New Roman"/>
          <w:sz w:val="24"/>
          <w:lang w:val="en-GB"/>
        </w:rPr>
        <w:t>).</w:t>
      </w:r>
    </w:p>
    <w:p w14:paraId="797C466E" w14:textId="77777777" w:rsidR="00393A48" w:rsidRPr="00F434AC" w:rsidRDefault="00393A4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93A48" w:rsidRPr="00F434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7E"/>
    <w:rsid w:val="0000370C"/>
    <w:rsid w:val="00135BD9"/>
    <w:rsid w:val="00146B21"/>
    <w:rsid w:val="0016011C"/>
    <w:rsid w:val="00164A21"/>
    <w:rsid w:val="001C6851"/>
    <w:rsid w:val="002239CE"/>
    <w:rsid w:val="00286E17"/>
    <w:rsid w:val="0031376C"/>
    <w:rsid w:val="00313E48"/>
    <w:rsid w:val="00332A93"/>
    <w:rsid w:val="00374E71"/>
    <w:rsid w:val="00393A48"/>
    <w:rsid w:val="004F4872"/>
    <w:rsid w:val="005264A0"/>
    <w:rsid w:val="007507EA"/>
    <w:rsid w:val="007851C9"/>
    <w:rsid w:val="00990FE3"/>
    <w:rsid w:val="00AB1B7F"/>
    <w:rsid w:val="00B068CB"/>
    <w:rsid w:val="00B17938"/>
    <w:rsid w:val="00B4518F"/>
    <w:rsid w:val="00BB6B24"/>
    <w:rsid w:val="00BF2BFE"/>
    <w:rsid w:val="00C36A2A"/>
    <w:rsid w:val="00C475FE"/>
    <w:rsid w:val="00CC1FB9"/>
    <w:rsid w:val="00CC2131"/>
    <w:rsid w:val="00D04937"/>
    <w:rsid w:val="00D476E7"/>
    <w:rsid w:val="00D64468"/>
    <w:rsid w:val="00D90D7E"/>
    <w:rsid w:val="00D95119"/>
    <w:rsid w:val="00DA430D"/>
    <w:rsid w:val="00E0677E"/>
    <w:rsid w:val="00E815CB"/>
    <w:rsid w:val="00F434AC"/>
    <w:rsid w:val="00F4400E"/>
    <w:rsid w:val="00F57B9D"/>
    <w:rsid w:val="00FC0706"/>
    <w:rsid w:val="00FD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A8FAE8"/>
  <w15:chartTrackingRefBased/>
  <w15:docId w15:val="{0CEBE75E-19A6-3E4C-B40A-B0735DAF1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D7E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A4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3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2</TotalTime>
  <Pages>7</Pages>
  <Words>765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e Madji-Hounoum</dc:creator>
  <cp:keywords/>
  <dc:description/>
  <cp:lastModifiedBy>Blandine</cp:lastModifiedBy>
  <cp:revision>12</cp:revision>
  <dcterms:created xsi:type="dcterms:W3CDTF">2022-03-21T00:49:00Z</dcterms:created>
  <dcterms:modified xsi:type="dcterms:W3CDTF">2022-11-25T12:57:00Z</dcterms:modified>
</cp:coreProperties>
</file>